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7CD6" w:rsidRPr="00AA3EF8" w:rsidRDefault="00A97CD6" w:rsidP="00A97CD6">
      <w:pPr>
        <w:rPr>
          <w:rFonts w:ascii="Times New Roman" w:hAnsi="Times New Roman" w:cs="Times New Roman"/>
          <w:lang w:val="en-GB"/>
        </w:rPr>
      </w:pPr>
      <w:r w:rsidRPr="00AA3EF8">
        <w:rPr>
          <w:rFonts w:ascii="Times New Roman" w:hAnsi="Times New Roman" w:cs="Times New Roman"/>
          <w:lang w:val="en-GB"/>
        </w:rPr>
        <w:t>Table S1. pH</w:t>
      </w:r>
      <w:r w:rsidRPr="00AA3EF8">
        <w:rPr>
          <w:rFonts w:ascii="Times New Roman" w:hAnsi="Times New Roman" w:cs="Times New Roman"/>
          <w:lang w:val="en"/>
        </w:rPr>
        <w:t xml:space="preserve"> of </w:t>
      </w:r>
      <w:r w:rsidRPr="00AA3EF8">
        <w:rPr>
          <w:rStyle w:val="rynqvb"/>
          <w:rFonts w:ascii="Times New Roman" w:hAnsi="Times New Roman" w:cs="Times New Roman"/>
          <w:lang w:val="en"/>
        </w:rPr>
        <w:t>ashes in gradually acidified solutions</w:t>
      </w:r>
    </w:p>
    <w:p w:rsidR="00A97CD6" w:rsidRPr="000E5728" w:rsidRDefault="00A97CD6" w:rsidP="00A97CD6">
      <w:pPr>
        <w:rPr>
          <w:lang w:val="en-GB"/>
        </w:rPr>
      </w:pPr>
    </w:p>
    <w:p w:rsidR="00A97CD6" w:rsidRDefault="00A97CD6" w:rsidP="00A97CD6">
      <w:pPr>
        <w:rPr>
          <w:rFonts w:ascii="Times New Roman" w:hAnsi="Times New Roman" w:cs="Times New Roman"/>
          <w:lang w:val="en-GB"/>
        </w:rPr>
      </w:pPr>
    </w:p>
    <w:tbl>
      <w:tblPr>
        <w:tblpPr w:leftFromText="141" w:rightFromText="141" w:vertAnchor="page" w:horzAnchor="margin" w:tblpXSpec="center" w:tblpY="1688"/>
        <w:tblW w:w="97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3827"/>
        <w:gridCol w:w="992"/>
        <w:gridCol w:w="1565"/>
        <w:gridCol w:w="1837"/>
      </w:tblGrid>
      <w:tr w:rsidR="00A97CD6" w:rsidRPr="004F3CE8" w:rsidTr="00AA3EF8">
        <w:trPr>
          <w:trHeight w:val="300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CD6" w:rsidRPr="00AE3BFE" w:rsidRDefault="00A97CD6" w:rsidP="00A97CD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AE3B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group of ashes</w:t>
            </w:r>
          </w:p>
        </w:tc>
        <w:tc>
          <w:tcPr>
            <w:tcW w:w="38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CD6" w:rsidRPr="00AE3BFE" w:rsidRDefault="00A97CD6" w:rsidP="00A97CD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AE3B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primary burned material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CD6" w:rsidRPr="00AA3EF8" w:rsidRDefault="00A97CD6" w:rsidP="00A97CD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A3EF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H </w:t>
            </w:r>
          </w:p>
        </w:tc>
      </w:tr>
      <w:tr w:rsidR="00A97CD6" w:rsidRPr="004F3CE8" w:rsidTr="00AA3EF8">
        <w:trPr>
          <w:trHeight w:val="300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E3BFE" w:rsidRDefault="00A97CD6" w:rsidP="00A97CD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38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E3BFE" w:rsidRDefault="00A97CD6" w:rsidP="00A97CD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CD6" w:rsidRPr="00AA3EF8" w:rsidRDefault="00A97CD6" w:rsidP="00A97CD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A3EF8">
              <w:rPr>
                <w:rFonts w:ascii="Times New Roman" w:hAnsi="Times New Roman" w:cs="Times New Roman"/>
                <w:b/>
                <w:bCs/>
                <w:color w:val="000000"/>
              </w:rPr>
              <w:t>(0)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A97CD6" w:rsidRPr="00AA3EF8" w:rsidRDefault="00A97CD6" w:rsidP="00A97CD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A3EF8">
              <w:rPr>
                <w:rFonts w:ascii="Times New Roman" w:hAnsi="Times New Roman" w:cs="Times New Roman"/>
                <w:b/>
                <w:bCs/>
                <w:color w:val="000000"/>
              </w:rPr>
              <w:t>(0.02 M HNO</w:t>
            </w:r>
            <w:r w:rsidRPr="00AA3EF8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3</w:t>
            </w:r>
            <w:r w:rsidRPr="00AA3EF8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7CD6" w:rsidRPr="00AA3EF8" w:rsidRDefault="00A97CD6" w:rsidP="00A97CD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A3EF8">
              <w:rPr>
                <w:rFonts w:ascii="Times New Roman" w:hAnsi="Times New Roman" w:cs="Times New Roman"/>
                <w:b/>
                <w:bCs/>
                <w:color w:val="000000"/>
              </w:rPr>
              <w:t>(0.04 M HNO</w:t>
            </w:r>
            <w:r w:rsidRPr="00AA3EF8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3</w:t>
            </w:r>
            <w:r w:rsidRPr="00AA3EF8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A97CD6" w:rsidRPr="004F3CE8" w:rsidTr="00AA3EF8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E3BFE" w:rsidRDefault="00A97CD6" w:rsidP="00A97C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E3BFE" w:rsidRDefault="00A97CD6" w:rsidP="00A97C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E3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oal 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A97CD6" w:rsidRPr="00AB21C1" w:rsidTr="00AA3EF8">
        <w:trPr>
          <w:trHeight w:val="300"/>
        </w:trPr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E3BFE" w:rsidRDefault="00A97CD6" w:rsidP="00A97C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E3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F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E3BFE" w:rsidRDefault="00A97CD6" w:rsidP="00A97C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E3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oal II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56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A97CD6" w:rsidRPr="00AB21C1" w:rsidTr="00AA3EF8">
        <w:trPr>
          <w:trHeight w:val="300"/>
        </w:trPr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B21C1" w:rsidRDefault="00A97CD6" w:rsidP="00A97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38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B21C1" w:rsidRDefault="00A97CD6" w:rsidP="00A97C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B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oal III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8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A97CD6" w:rsidRPr="00AB21C1" w:rsidTr="00AA3EF8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63264D" w:rsidRDefault="00A97CD6" w:rsidP="00A97C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B21C1" w:rsidRDefault="00A97CD6" w:rsidP="00A97C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B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oal pellets (ekogroszek) 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A97CD6" w:rsidRPr="00AB21C1" w:rsidTr="00AA3EF8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63264D" w:rsidRDefault="00A97CD6" w:rsidP="00A97C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B21C1" w:rsidRDefault="00A97CD6" w:rsidP="00A97C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B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oal pellets (ekogroszek) I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A97CD6" w:rsidRPr="006C55E5" w:rsidTr="00AA3EF8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63264D" w:rsidRDefault="00A97CD6" w:rsidP="00A97C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63264D" w:rsidRDefault="00A97CD6" w:rsidP="00A97C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B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oal p</w:t>
            </w:r>
            <w:proofErr w:type="spellStart"/>
            <w:r w:rsidRPr="0063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llets</w:t>
            </w:r>
            <w:proofErr w:type="spellEnd"/>
            <w:r w:rsidRPr="0063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(ekogroszek) II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A97CD6" w:rsidRPr="006C55E5" w:rsidTr="00AA3EF8">
        <w:trPr>
          <w:trHeight w:val="300"/>
        </w:trPr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63264D" w:rsidRDefault="00A97CD6" w:rsidP="00A97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63264D" w:rsidRDefault="00A97CD6" w:rsidP="00A97C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3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ood</w:t>
            </w:r>
            <w:proofErr w:type="spellEnd"/>
            <w:r w:rsidRPr="0063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3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ellets</w:t>
            </w:r>
            <w:proofErr w:type="spellEnd"/>
            <w:r w:rsidRPr="0063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I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6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8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A97CD6" w:rsidRPr="00AB21C1" w:rsidTr="00AA3EF8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63264D" w:rsidRDefault="00A97CD6" w:rsidP="00A97C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F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63264D" w:rsidRDefault="00A97CD6" w:rsidP="00A97C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3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ood</w:t>
            </w:r>
            <w:proofErr w:type="spellEnd"/>
            <w:r w:rsidRPr="0063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3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ellets</w:t>
            </w:r>
            <w:proofErr w:type="spellEnd"/>
            <w:r w:rsidRPr="0063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I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A97CD6" w:rsidRPr="00AB21C1" w:rsidTr="00AA3EF8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B21C1" w:rsidRDefault="00A97CD6" w:rsidP="00A97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B21C1" w:rsidRDefault="00A97CD6" w:rsidP="00A97C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B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leaves of tre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</w:tr>
      <w:tr w:rsidR="00A97CD6" w:rsidRPr="00AB21C1" w:rsidTr="00AA3EF8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B21C1" w:rsidRDefault="00A97CD6" w:rsidP="00A97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B21C1" w:rsidRDefault="00A97CD6" w:rsidP="00A97C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B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traw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A97CD6" w:rsidRPr="00AB21C1" w:rsidTr="00AA3EF8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B21C1" w:rsidRDefault="00A97CD6" w:rsidP="00A97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B21C1" w:rsidRDefault="00A97CD6" w:rsidP="00A97C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B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green wast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A97CD6" w:rsidRPr="00AB21C1" w:rsidTr="00AA3EF8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63264D" w:rsidRDefault="00A97CD6" w:rsidP="00A97C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63264D" w:rsidRDefault="00A97CD6" w:rsidP="00A97C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3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pl-PL"/>
              </w:rPr>
              <w:t>wood of nu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A97CD6" w:rsidRPr="006C55E5" w:rsidTr="00AA3EF8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63264D" w:rsidRDefault="00A97CD6" w:rsidP="00A97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63264D" w:rsidRDefault="00A97CD6" w:rsidP="00A97C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3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wood of wet willow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A97CD6" w:rsidRPr="00AB21C1" w:rsidTr="00AA3EF8">
        <w:trPr>
          <w:trHeight w:val="300"/>
        </w:trPr>
        <w:tc>
          <w:tcPr>
            <w:tcW w:w="155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63264D" w:rsidRDefault="00A97CD6" w:rsidP="00A97C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63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w</w:t>
            </w:r>
            <w:proofErr w:type="spellEnd"/>
          </w:p>
        </w:tc>
        <w:tc>
          <w:tcPr>
            <w:tcW w:w="382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63264D" w:rsidRDefault="00A97CD6" w:rsidP="00A97C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3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ood</w:t>
            </w:r>
            <w:proofErr w:type="spellEnd"/>
            <w:r w:rsidRPr="0063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Pr="0063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ry</w:t>
            </w:r>
            <w:proofErr w:type="spellEnd"/>
            <w:r w:rsidRPr="0063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3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illow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6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837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A97CD6" w:rsidRPr="00AB21C1" w:rsidTr="00AA3EF8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B21C1" w:rsidRDefault="00A97CD6" w:rsidP="00A97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63264D" w:rsidRDefault="00A97CD6" w:rsidP="00A97C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3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wood of acac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A97CD6" w:rsidRPr="00AB21C1" w:rsidTr="00AA3EF8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B21C1" w:rsidRDefault="00A97CD6" w:rsidP="00A97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B21C1" w:rsidRDefault="00A97CD6" w:rsidP="00A97C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B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wood of oak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A97CD6" w:rsidRPr="00AB21C1" w:rsidTr="00AA3EF8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CD6" w:rsidRPr="00AB21C1" w:rsidRDefault="00A97CD6" w:rsidP="00A97C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B21C1" w:rsidRDefault="00A97CD6" w:rsidP="00A97C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B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mixed municipal wastes 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A97CD6" w:rsidRPr="00AB21C1" w:rsidTr="00AA3EF8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B21C1" w:rsidRDefault="00A97CD6" w:rsidP="00AE0D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B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MMW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63264D" w:rsidRDefault="00A97CD6" w:rsidP="00AE0D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B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mixed municipal </w:t>
            </w:r>
            <w:proofErr w:type="spellStart"/>
            <w:r w:rsidRPr="00AB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wa</w:t>
            </w:r>
            <w:r w:rsidRPr="0063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es</w:t>
            </w:r>
            <w:proofErr w:type="spellEnd"/>
            <w:r w:rsidRPr="0063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I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97CD6" w:rsidRDefault="00A97CD6" w:rsidP="00AE0D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A97CD6" w:rsidRPr="00A97CD6" w:rsidRDefault="00A97CD6" w:rsidP="00AE0D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A97CD6" w:rsidRPr="00A97CD6" w:rsidRDefault="00A97CD6" w:rsidP="00AE0D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A97CD6" w:rsidRPr="00AB21C1" w:rsidTr="00AA3EF8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CD6" w:rsidRPr="00AB21C1" w:rsidRDefault="00A97CD6" w:rsidP="00AE0D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B21C1" w:rsidRDefault="00A97CD6" w:rsidP="00AE0D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B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mixed municipal wastes II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97CD6" w:rsidRDefault="00A97CD6" w:rsidP="00AE0D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CD6" w:rsidRPr="00A97CD6" w:rsidRDefault="00A97CD6" w:rsidP="00AE0D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CD6" w:rsidRPr="00A97CD6" w:rsidRDefault="00A97CD6" w:rsidP="00AE0D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9</w:t>
            </w:r>
          </w:p>
        </w:tc>
      </w:tr>
      <w:tr w:rsidR="00A97CD6" w:rsidRPr="00AB21C1" w:rsidTr="00AA3EF8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CD6" w:rsidRPr="00AB21C1" w:rsidRDefault="00A97CD6" w:rsidP="00A97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B21C1" w:rsidRDefault="00AA3EF8" w:rsidP="00A97C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plywood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A97CD6" w:rsidRPr="00AB21C1" w:rsidTr="00AA3EF8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CD6" w:rsidRPr="00AB21C1" w:rsidRDefault="00A97CD6" w:rsidP="00A97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B21C1" w:rsidRDefault="00A97CD6" w:rsidP="00A97C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B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pong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</w:tr>
      <w:tr w:rsidR="00A97CD6" w:rsidRPr="00AB21C1" w:rsidTr="00AA3EF8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CD6" w:rsidRPr="00AB21C1" w:rsidRDefault="00A97CD6" w:rsidP="00A97C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B21C1" w:rsidRDefault="00A97CD6" w:rsidP="00A97C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waste pap</w:t>
            </w:r>
            <w:r w:rsidRPr="00AB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A97CD6" w:rsidRPr="006C55E5" w:rsidTr="00AA3EF8">
        <w:trPr>
          <w:trHeight w:val="242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CD6" w:rsidRPr="00AB21C1" w:rsidRDefault="00A97CD6" w:rsidP="00AE0D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63264D" w:rsidRDefault="00A97CD6" w:rsidP="00AE0D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lastic-</w:t>
            </w:r>
            <w:proofErr w:type="spellStart"/>
            <w:r w:rsidRPr="0063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ated</w:t>
            </w:r>
            <w:proofErr w:type="spellEnd"/>
            <w:r w:rsidRPr="0063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3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aper</w:t>
            </w:r>
            <w:proofErr w:type="spellEnd"/>
            <w:r w:rsidRPr="0063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3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arton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97CD6" w:rsidRDefault="00A97CD6" w:rsidP="00AE0D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97CD6" w:rsidRPr="00A97CD6" w:rsidRDefault="00A97CD6" w:rsidP="00AE0D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97CD6" w:rsidRPr="00A97CD6" w:rsidRDefault="00A97CD6" w:rsidP="00AE0D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A97CD6" w:rsidRPr="006C55E5" w:rsidTr="00AA3EF8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CD6" w:rsidRPr="0063264D" w:rsidRDefault="00A97CD6" w:rsidP="00A97C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W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63264D" w:rsidRDefault="00A97CD6" w:rsidP="00A97C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PCV </w:t>
            </w:r>
            <w:proofErr w:type="spellStart"/>
            <w:r w:rsidRPr="0063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ackaginig</w:t>
            </w:r>
            <w:proofErr w:type="spellEnd"/>
            <w:r w:rsidRPr="0063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(</w:t>
            </w:r>
            <w:proofErr w:type="spellStart"/>
            <w:r w:rsidRPr="0063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ineral</w:t>
            </w:r>
            <w:proofErr w:type="spellEnd"/>
            <w:r w:rsidRPr="0063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3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oil</w:t>
            </w:r>
            <w:proofErr w:type="spellEnd"/>
            <w:r w:rsidRPr="0063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</w:tr>
      <w:tr w:rsidR="00A97CD6" w:rsidRPr="00AB21C1" w:rsidTr="00AA3EF8">
        <w:trPr>
          <w:trHeight w:val="300"/>
        </w:trPr>
        <w:tc>
          <w:tcPr>
            <w:tcW w:w="155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CD6" w:rsidRPr="0063264D" w:rsidRDefault="00A97CD6" w:rsidP="00AE0D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82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63264D" w:rsidRDefault="00A97CD6" w:rsidP="00AE0D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3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PCV packaging (mix oil)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97CD6" w:rsidRDefault="00A97CD6" w:rsidP="00AE0D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6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A97CD6" w:rsidRPr="00A97CD6" w:rsidRDefault="00A97CD6" w:rsidP="00AE0D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83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A97CD6" w:rsidRPr="00A97CD6" w:rsidRDefault="00A97CD6" w:rsidP="00AE0D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A97CD6" w:rsidRPr="00AB21C1" w:rsidTr="00AA3EF8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CD6" w:rsidRPr="00AB21C1" w:rsidRDefault="00A97CD6" w:rsidP="00AE0D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63264D" w:rsidRDefault="00A97CD6" w:rsidP="00AE0D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3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PCV packaging (plant protection prod.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97CD6" w:rsidRDefault="00A97CD6" w:rsidP="00AE0D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A97CD6" w:rsidRPr="00A97CD6" w:rsidRDefault="00A97CD6" w:rsidP="00AE0D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4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A97CD6" w:rsidRPr="00A97CD6" w:rsidRDefault="00A97CD6" w:rsidP="00AE0D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</w:tr>
      <w:tr w:rsidR="00A97CD6" w:rsidRPr="00AB21C1" w:rsidTr="00AA3EF8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CD6" w:rsidRPr="00AB21C1" w:rsidRDefault="00A97CD6" w:rsidP="00A97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B21C1" w:rsidRDefault="00A97CD6" w:rsidP="00A97C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B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imitation leathe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A97CD6" w:rsidRPr="00AB21C1" w:rsidTr="00AA3EF8">
        <w:trPr>
          <w:trHeight w:val="300"/>
        </w:trPr>
        <w:tc>
          <w:tcPr>
            <w:tcW w:w="155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CD6" w:rsidRPr="00AB21C1" w:rsidRDefault="00A97CD6" w:rsidP="00A97C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382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B21C1" w:rsidRDefault="00A97CD6" w:rsidP="00A97C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B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rubber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56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837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A97CD6" w:rsidRPr="006C55E5" w:rsidTr="00AA3EF8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CD6" w:rsidRPr="00AB21C1" w:rsidRDefault="00A97CD6" w:rsidP="00A97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B21C1" w:rsidRDefault="00A97CD6" w:rsidP="00A97C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B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textil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A97CD6" w:rsidRPr="006C55E5" w:rsidTr="00AA3EF8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CD6" w:rsidRPr="0063264D" w:rsidRDefault="00A97CD6" w:rsidP="00A97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63264D" w:rsidRDefault="00A97CD6" w:rsidP="00A97C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3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olystyrene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7CD6" w:rsidRPr="00A97CD6" w:rsidRDefault="00A97CD6" w:rsidP="00A97C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</w:tbl>
    <w:p w:rsidR="009E47FC" w:rsidRDefault="009E47FC"/>
    <w:sectPr w:rsidR="009E47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CD6"/>
    <w:rsid w:val="009E47FC"/>
    <w:rsid w:val="00A97CD6"/>
    <w:rsid w:val="00AA3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719544E-8266-4F0F-B7DE-341319942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97CD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rynqvb">
    <w:name w:val="rynqvb"/>
    <w:basedOn w:val="Domylnaczcionkaakapitu"/>
    <w:rsid w:val="00A97C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39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9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to Microsoft</dc:creator>
  <cp:keywords/>
  <dc:description/>
  <cp:lastModifiedBy>Konto Microsoft</cp:lastModifiedBy>
  <cp:revision>3</cp:revision>
  <dcterms:created xsi:type="dcterms:W3CDTF">2024-03-07T14:35:00Z</dcterms:created>
  <dcterms:modified xsi:type="dcterms:W3CDTF">2024-03-15T19:09:00Z</dcterms:modified>
</cp:coreProperties>
</file>